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EE6AC" w14:textId="2530ED34" w:rsidR="00012D05" w:rsidRPr="003479D8" w:rsidRDefault="001443D2" w:rsidP="00012D05">
      <w:pPr>
        <w:pStyle w:val="Caption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dditional File 1</w:t>
      </w:r>
    </w:p>
    <w:p w14:paraId="5AB696B3" w14:textId="30A17FB5" w:rsidR="00EC4E4A" w:rsidRPr="002F4C17" w:rsidRDefault="00EC4E4A" w:rsidP="00012D05">
      <w:pPr>
        <w:spacing w:after="120"/>
        <w:jc w:val="both"/>
        <w:rPr>
          <w:b/>
          <w:bCs/>
        </w:rPr>
      </w:pPr>
      <w:r w:rsidRPr="002F4C17">
        <w:rPr>
          <w:b/>
          <w:bCs/>
        </w:rPr>
        <w:t>Supplemental Table 1. Diagnosis codes for peptic ulcer dise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3"/>
        <w:gridCol w:w="6857"/>
      </w:tblGrid>
      <w:tr w:rsidR="00EC4E4A" w:rsidRPr="00EC4E4A" w14:paraId="7B4F6037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hideMark/>
          </w:tcPr>
          <w:p w14:paraId="40525983" w14:textId="48A665E1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D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-10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de</w:t>
            </w:r>
          </w:p>
        </w:tc>
        <w:tc>
          <w:tcPr>
            <w:tcW w:w="3358" w:type="pct"/>
            <w:shd w:val="clear" w:color="auto" w:fill="auto"/>
            <w:noWrap/>
            <w:hideMark/>
          </w:tcPr>
          <w:p w14:paraId="3240CEEE" w14:textId="286B3A4D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D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-10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de description</w:t>
            </w:r>
          </w:p>
        </w:tc>
      </w:tr>
      <w:tr w:rsidR="00EC4E4A" w:rsidRPr="00EC4E4A" w14:paraId="4B4CC6FE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F2B236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210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4FAF9C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Ulcer of esophagus without bleeding</w:t>
            </w:r>
          </w:p>
        </w:tc>
      </w:tr>
      <w:tr w:rsidR="00EC4E4A" w:rsidRPr="00EC4E4A" w14:paraId="77FA8D55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B7AE29A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21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1454101B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Ulcer of esophagus with bleeding</w:t>
            </w:r>
          </w:p>
        </w:tc>
      </w:tr>
      <w:tr w:rsidR="00EC4E4A" w:rsidRPr="00EC4E4A" w14:paraId="1D6DEAC2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20CF88D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0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6A8310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ic ulcer with hemorrhage</w:t>
            </w:r>
          </w:p>
        </w:tc>
      </w:tr>
      <w:tr w:rsidR="00EC4E4A" w:rsidRPr="00EC4E4A" w14:paraId="1487D25D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1CD3C8B4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03C76C0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ic ulcer with perforation</w:t>
            </w:r>
          </w:p>
        </w:tc>
      </w:tr>
      <w:tr w:rsidR="00EC4E4A" w:rsidRPr="00EC4E4A" w14:paraId="4419DEF6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99DE56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2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976229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ic ulcer with both hemorrhage and perforation</w:t>
            </w:r>
          </w:p>
        </w:tc>
      </w:tr>
      <w:tr w:rsidR="00EC4E4A" w:rsidRPr="00EC4E4A" w14:paraId="43665EDB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F8B509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3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0EA0A1A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ic ulcer without hemorrhage or perforation</w:t>
            </w:r>
          </w:p>
        </w:tc>
      </w:tr>
      <w:tr w:rsidR="00EC4E4A" w:rsidRPr="00EC4E4A" w14:paraId="05BE42CB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951D392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4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632E63F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gastric ulcer with hemorrhage</w:t>
            </w:r>
          </w:p>
        </w:tc>
      </w:tr>
      <w:tr w:rsidR="00EC4E4A" w:rsidRPr="00EC4E4A" w14:paraId="40CB4CB9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F15187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5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1758B2AD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gastric ulcer with perforation</w:t>
            </w:r>
          </w:p>
        </w:tc>
      </w:tr>
      <w:tr w:rsidR="00EC4E4A" w:rsidRPr="00EC4E4A" w14:paraId="7C298DB5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24B1FA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6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70B6B8B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 gastric ulcer w both hemorrhage and perf</w:t>
            </w:r>
          </w:p>
        </w:tc>
      </w:tr>
      <w:tr w:rsidR="00EC4E4A" w:rsidRPr="00EC4E4A" w14:paraId="4FCA9F2A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12E4D44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7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485714ED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gastric ulcer without hemorrhage or perforation</w:t>
            </w:r>
          </w:p>
        </w:tc>
      </w:tr>
      <w:tr w:rsidR="00EC4E4A" w:rsidRPr="00EC4E4A" w14:paraId="726E4DC8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B48EAA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59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75E945C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Gastric ulcer, unsp as acute or chronic, w/o hemor or perf</w:t>
            </w:r>
          </w:p>
        </w:tc>
      </w:tr>
      <w:tr w:rsidR="00EC4E4A" w:rsidRPr="00EC4E4A" w14:paraId="31E5D2B6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0CAAF2FC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0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153874C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duodenal ulcer with hemorrhage</w:t>
            </w:r>
          </w:p>
        </w:tc>
      </w:tr>
      <w:tr w:rsidR="00EC4E4A" w:rsidRPr="00EC4E4A" w14:paraId="2C030803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8D15BB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2B8863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duodenal ulcer with perforation</w:t>
            </w:r>
          </w:p>
        </w:tc>
      </w:tr>
      <w:tr w:rsidR="00EC4E4A" w:rsidRPr="00EC4E4A" w14:paraId="4CF1BA7D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0B572EF0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2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AB06A7B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duodenal ulcer with both hemorrhage and perforation</w:t>
            </w:r>
          </w:p>
        </w:tc>
      </w:tr>
      <w:tr w:rsidR="00EC4E4A" w:rsidRPr="00EC4E4A" w14:paraId="2FC5D4E7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08C240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3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4B4EF97C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duodenal ulcer without hemorrhage or perforation</w:t>
            </w:r>
          </w:p>
        </w:tc>
      </w:tr>
      <w:tr w:rsidR="00EC4E4A" w:rsidRPr="00EC4E4A" w14:paraId="438E5E7B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3856700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4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3FCD56F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duodenal ulcer with hemorrhage</w:t>
            </w:r>
          </w:p>
        </w:tc>
      </w:tr>
      <w:tr w:rsidR="00EC4E4A" w:rsidRPr="00EC4E4A" w14:paraId="40079A86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7CB6E3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5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62505CD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duodenal ulcer with perforation</w:t>
            </w:r>
          </w:p>
        </w:tc>
      </w:tr>
      <w:tr w:rsidR="00EC4E4A" w:rsidRPr="00EC4E4A" w14:paraId="3D56A382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EBFD367" w14:textId="4FC0B7EA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 xml:space="preserve">K266 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01E169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 duodenal ulcer w both hemorrhage and perf</w:t>
            </w:r>
          </w:p>
        </w:tc>
      </w:tr>
      <w:tr w:rsidR="00EC4E4A" w:rsidRPr="00EC4E4A" w14:paraId="02AB0FB7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FCB929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7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FC34E9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duodenal ulcer without hemorrhage or perforation</w:t>
            </w:r>
          </w:p>
        </w:tc>
      </w:tr>
      <w:tr w:rsidR="00EC4E4A" w:rsidRPr="00EC4E4A" w14:paraId="06F7F0AF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7868192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69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E25B0A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Duodenal ulcer, unsp as acute or chronic, w/o hemor or perf</w:t>
            </w:r>
          </w:p>
        </w:tc>
      </w:tr>
      <w:tr w:rsidR="00EC4E4A" w:rsidRPr="00EC4E4A" w14:paraId="39CE33DF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0D92B9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0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5669F44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peptic ulcer, site unspecified, with hemorrhage</w:t>
            </w:r>
          </w:p>
        </w:tc>
      </w:tr>
      <w:tr w:rsidR="00EC4E4A" w:rsidRPr="00EC4E4A" w14:paraId="310619E4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6A8BC31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024876E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peptic ulcer, site unspecified, with perforation</w:t>
            </w:r>
          </w:p>
        </w:tc>
      </w:tr>
      <w:tr w:rsidR="00EC4E4A" w:rsidRPr="00EC4E4A" w14:paraId="3D769EAD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21C0C7B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2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1917B48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peptic ulcer, site unsp, w both hemorrhage and perf</w:t>
            </w:r>
          </w:p>
        </w:tc>
      </w:tr>
      <w:tr w:rsidR="00EC4E4A" w:rsidRPr="00EC4E4A" w14:paraId="0E079311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0AB22CB1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3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0692D9B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peptic ulcer, site unsp, w/o hemorrhage or perforation</w:t>
            </w:r>
          </w:p>
        </w:tc>
      </w:tr>
      <w:tr w:rsidR="00EC4E4A" w:rsidRPr="00EC4E4A" w14:paraId="1B06FDD6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3A19B1D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4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79C87A41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 peptic ulcer, site unsp, with hemorrhage</w:t>
            </w:r>
          </w:p>
        </w:tc>
      </w:tr>
      <w:tr w:rsidR="00EC4E4A" w:rsidRPr="00EC4E4A" w14:paraId="0DAA0C10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644B5B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5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44FBDF1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peptic ulcer, site unspecified, with perforation</w:t>
            </w:r>
          </w:p>
        </w:tc>
      </w:tr>
      <w:tr w:rsidR="00EC4E4A" w:rsidRPr="00EC4E4A" w14:paraId="3B7D21E6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F9D76B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6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66E0071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 or unsp peptic ulcer, site unsp, w both hemor and perf</w:t>
            </w:r>
          </w:p>
        </w:tc>
      </w:tr>
      <w:tr w:rsidR="00EC4E4A" w:rsidRPr="00EC4E4A" w14:paraId="1626D9BD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A8A49E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7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3641D220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peptic ulcer, site unsp, w/o hemorrhage or perf</w:t>
            </w:r>
          </w:p>
        </w:tc>
      </w:tr>
      <w:tr w:rsidR="00EC4E4A" w:rsidRPr="00EC4E4A" w14:paraId="66A70632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</w:tcPr>
          <w:p w14:paraId="6B7BDF6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79</w:t>
            </w:r>
          </w:p>
        </w:tc>
        <w:tc>
          <w:tcPr>
            <w:tcW w:w="3358" w:type="pct"/>
            <w:shd w:val="clear" w:color="auto" w:fill="auto"/>
            <w:noWrap/>
          </w:tcPr>
          <w:p w14:paraId="0A36780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Peptic ulc, site unsp, unsp as ac or chr, w/o hemor or perf</w:t>
            </w:r>
          </w:p>
        </w:tc>
      </w:tr>
      <w:tr w:rsidR="00EC4E4A" w:rsidRPr="00EC4E4A" w14:paraId="4ACEBE47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0A596B7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0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5B93A932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ojejunal ulcer with hemorrhage</w:t>
            </w:r>
          </w:p>
        </w:tc>
      </w:tr>
      <w:tr w:rsidR="00EC4E4A" w:rsidRPr="00EC4E4A" w14:paraId="5BC40837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8667ED5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0F1CB7C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ojejunal ulcer with perforation</w:t>
            </w:r>
          </w:p>
        </w:tc>
      </w:tr>
      <w:tr w:rsidR="00EC4E4A" w:rsidRPr="00EC4E4A" w14:paraId="2412B060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0A7C1088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2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5492F01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ojejunal ulcer w both hemorrhage and perforation</w:t>
            </w:r>
          </w:p>
        </w:tc>
      </w:tr>
      <w:tr w:rsidR="00EC4E4A" w:rsidRPr="00EC4E4A" w14:paraId="65D64AB4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7C0527EA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3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6CD9426D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Acute gastrojejunal ulcer without hemorrhage or perforation</w:t>
            </w:r>
          </w:p>
        </w:tc>
      </w:tr>
      <w:tr w:rsidR="00EC4E4A" w:rsidRPr="00EC4E4A" w14:paraId="31AD0EB5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68FCC603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4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44454D23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gastrojejunal ulcer with hemorrhage</w:t>
            </w:r>
          </w:p>
        </w:tc>
      </w:tr>
      <w:tr w:rsidR="00EC4E4A" w:rsidRPr="00EC4E4A" w14:paraId="26FB9BAC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71A0B2C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5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1D2B738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ecified gastrojejunal ulcer with perforation</w:t>
            </w:r>
          </w:p>
        </w:tc>
      </w:tr>
      <w:tr w:rsidR="00EC4E4A" w:rsidRPr="00EC4E4A" w14:paraId="25AE993F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1D8FCD9C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6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30CF8F0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or unsp gastrojejunal ulcer w both hemor and perf</w:t>
            </w:r>
          </w:p>
        </w:tc>
      </w:tr>
      <w:tr w:rsidR="00EC4E4A" w:rsidRPr="00EC4E4A" w14:paraId="6905DCF2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3639C4FA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7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6146826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Chronic gastrojejunal ulcer w/o hemorrhage or perforation</w:t>
            </w:r>
          </w:p>
        </w:tc>
      </w:tr>
      <w:tr w:rsidR="00EC4E4A" w:rsidRPr="00EC4E4A" w14:paraId="650D5E99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20FA11D9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K289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348B74D2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Gastrojejunal ulcer, unsp as acute or chr, w/o hemor or perf</w:t>
            </w:r>
          </w:p>
        </w:tc>
      </w:tr>
      <w:tr w:rsidR="00EC4E4A" w:rsidRPr="00EC4E4A" w14:paraId="3152F294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4CF30A45" w14:textId="072F0256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 xml:space="preserve">K633 </w:t>
            </w:r>
            <w:r w:rsidRPr="00EC4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2DDC81E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4E4A">
              <w:rPr>
                <w:rFonts w:ascii="Arial" w:eastAsia="Times New Roman" w:hAnsi="Arial" w:cs="Arial"/>
                <w:color w:val="000000"/>
              </w:rPr>
              <w:t>Ulcer of intestine</w:t>
            </w:r>
          </w:p>
        </w:tc>
      </w:tr>
      <w:tr w:rsidR="00EC4E4A" w:rsidRPr="00EC4E4A" w14:paraId="2DCFB0F8" w14:textId="77777777" w:rsidTr="00EC4E4A">
        <w:trPr>
          <w:trHeight w:val="20"/>
        </w:trPr>
        <w:tc>
          <w:tcPr>
            <w:tcW w:w="1642" w:type="pct"/>
            <w:shd w:val="clear" w:color="auto" w:fill="auto"/>
            <w:noWrap/>
            <w:vAlign w:val="bottom"/>
            <w:hideMark/>
          </w:tcPr>
          <w:p w14:paraId="5630DCC6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C4E4A">
              <w:rPr>
                <w:rFonts w:ascii="Arial" w:eastAsia="Times New Roman" w:hAnsi="Arial" w:cs="Arial"/>
              </w:rPr>
              <w:t>K9281</w:t>
            </w:r>
          </w:p>
        </w:tc>
        <w:tc>
          <w:tcPr>
            <w:tcW w:w="3358" w:type="pct"/>
            <w:shd w:val="clear" w:color="auto" w:fill="auto"/>
            <w:noWrap/>
            <w:vAlign w:val="bottom"/>
            <w:hideMark/>
          </w:tcPr>
          <w:p w14:paraId="2B927CEF" w14:textId="77777777" w:rsidR="00EC4E4A" w:rsidRPr="00EC4E4A" w:rsidRDefault="00EC4E4A" w:rsidP="00EC4E4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C4E4A">
              <w:rPr>
                <w:rFonts w:ascii="Arial" w:eastAsia="Times New Roman" w:hAnsi="Arial" w:cs="Arial"/>
              </w:rPr>
              <w:t>Gastrointestinal mucositis (ulcerative)</w:t>
            </w:r>
          </w:p>
        </w:tc>
      </w:tr>
    </w:tbl>
    <w:p w14:paraId="719F16B8" w14:textId="34A851B2" w:rsidR="00EC4E4A" w:rsidRDefault="00EC4E4A" w:rsidP="00012D05">
      <w:pPr>
        <w:spacing w:after="120"/>
        <w:jc w:val="both"/>
      </w:pPr>
      <w:r w:rsidRPr="00EC4E4A">
        <w:rPr>
          <w:vertAlign w:val="superscript"/>
        </w:rPr>
        <w:t xml:space="preserve">a </w:t>
      </w:r>
      <w:r w:rsidRPr="00EC4E4A">
        <w:t xml:space="preserve">Although code K633 does not specify the location of the ulcer within the small intestine, it was included </w:t>
      </w:r>
      <w:r>
        <w:t>to maximize sensitivity.</w:t>
      </w:r>
    </w:p>
    <w:p w14:paraId="3852FC92" w14:textId="52FCF8C0" w:rsidR="00546E07" w:rsidRDefault="00EC4E4A" w:rsidP="00012D05">
      <w:pPr>
        <w:spacing w:after="120"/>
        <w:jc w:val="both"/>
      </w:pPr>
      <w:r>
        <w:t>ICD-10-CM, international classification of diseases, tenth revision, clinical modification</w:t>
      </w:r>
      <w:r w:rsidR="00546E07">
        <w:br w:type="page"/>
      </w:r>
    </w:p>
    <w:p w14:paraId="1CE312E3" w14:textId="714CF027" w:rsidR="00546E07" w:rsidRPr="002F4C17" w:rsidRDefault="00546E07" w:rsidP="00546E07">
      <w:pPr>
        <w:spacing w:after="120"/>
        <w:jc w:val="both"/>
        <w:rPr>
          <w:b/>
          <w:bCs/>
        </w:rPr>
      </w:pPr>
      <w:r w:rsidRPr="002F4C17">
        <w:rPr>
          <w:b/>
          <w:bCs/>
        </w:rPr>
        <w:lastRenderedPageBreak/>
        <w:t>Supplemental Table 2. Diagnosis codes for chronic kidney disease stages G4 or G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8103"/>
      </w:tblGrid>
      <w:tr w:rsidR="00546E07" w:rsidRPr="00EC4E4A" w14:paraId="72A43FFC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hideMark/>
          </w:tcPr>
          <w:p w14:paraId="4E5862E9" w14:textId="77777777" w:rsidR="00546E07" w:rsidRPr="00EC4E4A" w:rsidRDefault="00546E07" w:rsidP="008A2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D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-10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de</w:t>
            </w:r>
          </w:p>
        </w:tc>
        <w:tc>
          <w:tcPr>
            <w:tcW w:w="4088" w:type="pct"/>
            <w:shd w:val="clear" w:color="auto" w:fill="auto"/>
            <w:noWrap/>
            <w:hideMark/>
          </w:tcPr>
          <w:p w14:paraId="2FD75352" w14:textId="77777777" w:rsidR="00546E07" w:rsidRPr="00EC4E4A" w:rsidRDefault="00546E07" w:rsidP="008A2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D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>-10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r w:rsidRPr="00EC4E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de description</w:t>
            </w:r>
          </w:p>
        </w:tc>
      </w:tr>
      <w:tr w:rsidR="00546E07" w:rsidRPr="00EC4E4A" w14:paraId="280EFBF4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2237A687" w14:textId="0D035138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I120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4BFC45CF" w14:textId="534F9BD2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Hypertensive chronic kidney disease with stage 5 chronic kidney disease or end stage renal disease</w:t>
            </w:r>
          </w:p>
        </w:tc>
      </w:tr>
      <w:tr w:rsidR="00546E07" w:rsidRPr="00EC4E4A" w14:paraId="26A38C0A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61E48CBD" w14:textId="3019B642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I1311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17F82B58" w14:textId="6571DC30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Hypertensive heart and chronic kidney disease without heart failure, with stage 5 chronic kidney disease, or end stage renal disease</w:t>
            </w:r>
          </w:p>
        </w:tc>
      </w:tr>
      <w:tr w:rsidR="00546E07" w:rsidRPr="00EC4E4A" w14:paraId="5765F1DB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6B401088" w14:textId="5C1911F3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I132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13C71464" w14:textId="48D2826D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Hypertensive heart and chronic kidney disease with heart failure and with stage 5 chronic kidney disease, or end stage renal disease</w:t>
            </w:r>
          </w:p>
        </w:tc>
      </w:tr>
      <w:tr w:rsidR="00546E07" w:rsidRPr="00EC4E4A" w14:paraId="76ADC96C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7CFC3ADE" w14:textId="4EE25FB2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N184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736B4E75" w14:textId="5D7E102C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Chronic kidney disease, stage 4 (severe)</w:t>
            </w:r>
          </w:p>
        </w:tc>
      </w:tr>
      <w:tr w:rsidR="00546E07" w:rsidRPr="00EC4E4A" w14:paraId="4E5F4D4F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04153C3C" w14:textId="483F4006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N185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3DB470FC" w14:textId="3D88106E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F034C">
              <w:rPr>
                <w:rFonts w:ascii="Arial" w:eastAsia="Times New Roman" w:hAnsi="Arial" w:cs="Arial"/>
                <w:color w:val="000000"/>
                <w:szCs w:val="20"/>
              </w:rPr>
              <w:t>Chronic kidney disease, stage 5</w:t>
            </w:r>
          </w:p>
        </w:tc>
      </w:tr>
      <w:tr w:rsidR="00546E07" w:rsidRPr="00EC4E4A" w14:paraId="3BCBC655" w14:textId="77777777" w:rsidTr="002F4C17">
        <w:trPr>
          <w:trHeight w:val="20"/>
        </w:trPr>
        <w:tc>
          <w:tcPr>
            <w:tcW w:w="912" w:type="pct"/>
            <w:shd w:val="clear" w:color="auto" w:fill="auto"/>
            <w:noWrap/>
            <w:vAlign w:val="bottom"/>
          </w:tcPr>
          <w:p w14:paraId="3925C0C4" w14:textId="27EB152B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6ED5">
              <w:rPr>
                <w:rFonts w:ascii="Arial" w:eastAsia="Times New Roman" w:hAnsi="Arial" w:cs="Arial"/>
                <w:color w:val="000000"/>
                <w:szCs w:val="20"/>
              </w:rPr>
              <w:t>N186</w:t>
            </w:r>
          </w:p>
        </w:tc>
        <w:tc>
          <w:tcPr>
            <w:tcW w:w="4088" w:type="pct"/>
            <w:shd w:val="clear" w:color="auto" w:fill="auto"/>
            <w:noWrap/>
            <w:vAlign w:val="bottom"/>
          </w:tcPr>
          <w:p w14:paraId="7860FCB6" w14:textId="0097D7DC" w:rsidR="00546E07" w:rsidRPr="00EC4E4A" w:rsidRDefault="00546E07" w:rsidP="00546E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6ED5">
              <w:rPr>
                <w:rFonts w:ascii="Arial" w:eastAsia="Times New Roman" w:hAnsi="Arial" w:cs="Arial"/>
                <w:color w:val="000000"/>
                <w:szCs w:val="20"/>
              </w:rPr>
              <w:t>End stage renal disease</w:t>
            </w:r>
          </w:p>
        </w:tc>
      </w:tr>
    </w:tbl>
    <w:p w14:paraId="1A29E8D7" w14:textId="4D6B6443" w:rsidR="00546E07" w:rsidRDefault="00546E07" w:rsidP="00546E07">
      <w:pPr>
        <w:spacing w:after="120"/>
        <w:jc w:val="both"/>
      </w:pPr>
      <w:r>
        <w:t>ICD-10-CM, international classification of diseases, tenth revision, clinical modification</w:t>
      </w:r>
    </w:p>
    <w:p w14:paraId="2BF23C74" w14:textId="3C47730C" w:rsidR="002F4C17" w:rsidRPr="00EC4E4A" w:rsidRDefault="002F4C17" w:rsidP="00546E07">
      <w:pPr>
        <w:spacing w:after="120"/>
        <w:jc w:val="both"/>
        <w:rPr>
          <w:color w:val="FF0000"/>
          <w:vertAlign w:val="superscript"/>
        </w:rPr>
      </w:pPr>
      <w:r>
        <w:t>Codes for chronic kidney disease were excluded if the severity stage was not explicitly listed.</w:t>
      </w:r>
    </w:p>
    <w:p w14:paraId="4DDFC706" w14:textId="77777777" w:rsidR="00EC4E4A" w:rsidRPr="00EC4E4A" w:rsidRDefault="00EC4E4A" w:rsidP="00012D05">
      <w:pPr>
        <w:spacing w:after="120"/>
        <w:jc w:val="both"/>
        <w:rPr>
          <w:color w:val="FF0000"/>
          <w:vertAlign w:val="superscript"/>
        </w:rPr>
      </w:pPr>
    </w:p>
    <w:sectPr w:rsidR="00EC4E4A" w:rsidRPr="00EC4E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E8557" w14:textId="77777777" w:rsidR="00257E74" w:rsidRDefault="00257E74" w:rsidP="0091227B">
      <w:pPr>
        <w:spacing w:after="0" w:line="240" w:lineRule="auto"/>
      </w:pPr>
      <w:r>
        <w:separator/>
      </w:r>
    </w:p>
  </w:endnote>
  <w:endnote w:type="continuationSeparator" w:id="0">
    <w:p w14:paraId="6F392833" w14:textId="77777777" w:rsidR="00257E74" w:rsidRDefault="00257E74" w:rsidP="0091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7498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85E659" w14:textId="2C3BA8EA" w:rsidR="0091227B" w:rsidRDefault="0091227B" w:rsidP="009122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D802A0" w14:textId="77777777" w:rsidR="0091227B" w:rsidRDefault="0091227B" w:rsidP="009122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8600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D4417" w14:textId="6FA2F7D9" w:rsidR="0091227B" w:rsidRDefault="0091227B" w:rsidP="009122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98DF1" w14:textId="77777777" w:rsidR="0091227B" w:rsidRDefault="0091227B" w:rsidP="009122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B620E" w14:textId="77777777" w:rsidR="00257E74" w:rsidRDefault="00257E74" w:rsidP="0091227B">
      <w:pPr>
        <w:spacing w:after="0" w:line="240" w:lineRule="auto"/>
      </w:pPr>
      <w:r>
        <w:separator/>
      </w:r>
    </w:p>
  </w:footnote>
  <w:footnote w:type="continuationSeparator" w:id="0">
    <w:p w14:paraId="0552EE4C" w14:textId="77777777" w:rsidR="00257E74" w:rsidRDefault="00257E74" w:rsidP="00912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4247B"/>
    <w:multiLevelType w:val="hybridMultilevel"/>
    <w:tmpl w:val="5A8AB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06320"/>
    <w:multiLevelType w:val="hybridMultilevel"/>
    <w:tmpl w:val="17E61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33C80"/>
    <w:multiLevelType w:val="hybridMultilevel"/>
    <w:tmpl w:val="6CD0E7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0E1F8C"/>
    <w:multiLevelType w:val="hybridMultilevel"/>
    <w:tmpl w:val="D41A7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071887"/>
    <w:multiLevelType w:val="hybridMultilevel"/>
    <w:tmpl w:val="6122C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&amp;amp;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9t5wwx5rewxezszn5wvsd0ztdsdte2wza&quot;&gt;Pfizer OA Oct 2 2020-Converted&lt;record-ids&gt;&lt;item&gt;52&lt;/item&gt;&lt;item&gt;53&lt;/item&gt;&lt;item&gt;59&lt;/item&gt;&lt;item&gt;85&lt;/item&gt;&lt;item&gt;90&lt;/item&gt;&lt;item&gt;91&lt;/item&gt;&lt;item&gt;102&lt;/item&gt;&lt;item&gt;106&lt;/item&gt;&lt;item&gt;109&lt;/item&gt;&lt;item&gt;130&lt;/item&gt;&lt;item&gt;137&lt;/item&gt;&lt;item&gt;138&lt;/item&gt;&lt;item&gt;150&lt;/item&gt;&lt;item&gt;153&lt;/item&gt;&lt;item&gt;154&lt;/item&gt;&lt;item&gt;155&lt;/item&gt;&lt;item&gt;156&lt;/item&gt;&lt;item&gt;164&lt;/item&gt;&lt;item&gt;165&lt;/item&gt;&lt;item&gt;166&lt;/item&gt;&lt;item&gt;167&lt;/item&gt;&lt;item&gt;181&lt;/item&gt;&lt;item&gt;182&lt;/item&gt;&lt;item&gt;183&lt;/item&gt;&lt;item&gt;184&lt;/item&gt;&lt;item&gt;185&lt;/item&gt;&lt;item&gt;186&lt;/item&gt;&lt;item&gt;187&lt;/item&gt;&lt;item&gt;188&lt;/item&gt;&lt;item&gt;189&lt;/item&gt;&lt;/record-ids&gt;&lt;/item&gt;&lt;/Libraries&gt;"/>
  </w:docVars>
  <w:rsids>
    <w:rsidRoot w:val="0061484A"/>
    <w:rsid w:val="0000406F"/>
    <w:rsid w:val="00011736"/>
    <w:rsid w:val="00012D05"/>
    <w:rsid w:val="00026A4B"/>
    <w:rsid w:val="00030536"/>
    <w:rsid w:val="00040F9C"/>
    <w:rsid w:val="00043F61"/>
    <w:rsid w:val="000510FF"/>
    <w:rsid w:val="00067719"/>
    <w:rsid w:val="000720A3"/>
    <w:rsid w:val="0008118F"/>
    <w:rsid w:val="00085566"/>
    <w:rsid w:val="000A780D"/>
    <w:rsid w:val="000B1AE1"/>
    <w:rsid w:val="000C2EA6"/>
    <w:rsid w:val="000C3A6F"/>
    <w:rsid w:val="000C6957"/>
    <w:rsid w:val="000D1B5A"/>
    <w:rsid w:val="000D4969"/>
    <w:rsid w:val="000E12A2"/>
    <w:rsid w:val="000F2794"/>
    <w:rsid w:val="000F29B4"/>
    <w:rsid w:val="000F3248"/>
    <w:rsid w:val="000F41AA"/>
    <w:rsid w:val="00122CA8"/>
    <w:rsid w:val="00135284"/>
    <w:rsid w:val="001443D2"/>
    <w:rsid w:val="001579F6"/>
    <w:rsid w:val="001748F6"/>
    <w:rsid w:val="00180367"/>
    <w:rsid w:val="00196657"/>
    <w:rsid w:val="001A2E0E"/>
    <w:rsid w:val="001C5B8B"/>
    <w:rsid w:val="001E3702"/>
    <w:rsid w:val="001F1068"/>
    <w:rsid w:val="00212BFB"/>
    <w:rsid w:val="00257E74"/>
    <w:rsid w:val="00260722"/>
    <w:rsid w:val="00261F69"/>
    <w:rsid w:val="00263398"/>
    <w:rsid w:val="00263E11"/>
    <w:rsid w:val="0026586B"/>
    <w:rsid w:val="00275DC1"/>
    <w:rsid w:val="00293EE0"/>
    <w:rsid w:val="002A5434"/>
    <w:rsid w:val="002B1372"/>
    <w:rsid w:val="002C7C66"/>
    <w:rsid w:val="002D3419"/>
    <w:rsid w:val="002E0C8A"/>
    <w:rsid w:val="002E6869"/>
    <w:rsid w:val="002F4C17"/>
    <w:rsid w:val="00326D82"/>
    <w:rsid w:val="00327225"/>
    <w:rsid w:val="0033786F"/>
    <w:rsid w:val="003479D8"/>
    <w:rsid w:val="00350A41"/>
    <w:rsid w:val="00353AE7"/>
    <w:rsid w:val="00356CFE"/>
    <w:rsid w:val="003571EF"/>
    <w:rsid w:val="003819AC"/>
    <w:rsid w:val="003876FA"/>
    <w:rsid w:val="00391238"/>
    <w:rsid w:val="00392199"/>
    <w:rsid w:val="003A0098"/>
    <w:rsid w:val="003B3FF7"/>
    <w:rsid w:val="003C5EEB"/>
    <w:rsid w:val="003E37CA"/>
    <w:rsid w:val="003E4988"/>
    <w:rsid w:val="00400F7D"/>
    <w:rsid w:val="004245C0"/>
    <w:rsid w:val="00440A7E"/>
    <w:rsid w:val="0044783F"/>
    <w:rsid w:val="004479D5"/>
    <w:rsid w:val="00462A14"/>
    <w:rsid w:val="00492A34"/>
    <w:rsid w:val="004F67EF"/>
    <w:rsid w:val="00500382"/>
    <w:rsid w:val="005159EE"/>
    <w:rsid w:val="00522677"/>
    <w:rsid w:val="00523EE0"/>
    <w:rsid w:val="00527051"/>
    <w:rsid w:val="0053246E"/>
    <w:rsid w:val="00546428"/>
    <w:rsid w:val="00546E07"/>
    <w:rsid w:val="00580F30"/>
    <w:rsid w:val="005A4D3E"/>
    <w:rsid w:val="005A7AFC"/>
    <w:rsid w:val="005B5212"/>
    <w:rsid w:val="005C5288"/>
    <w:rsid w:val="005C7120"/>
    <w:rsid w:val="005D15FF"/>
    <w:rsid w:val="005E06D9"/>
    <w:rsid w:val="0060136E"/>
    <w:rsid w:val="00614174"/>
    <w:rsid w:val="0061484A"/>
    <w:rsid w:val="00620AF1"/>
    <w:rsid w:val="00624978"/>
    <w:rsid w:val="00624DC4"/>
    <w:rsid w:val="00627BA7"/>
    <w:rsid w:val="006424AB"/>
    <w:rsid w:val="0064392F"/>
    <w:rsid w:val="006740DA"/>
    <w:rsid w:val="00674D10"/>
    <w:rsid w:val="006906C3"/>
    <w:rsid w:val="00691ADF"/>
    <w:rsid w:val="006A0AD4"/>
    <w:rsid w:val="006B0010"/>
    <w:rsid w:val="006B16CC"/>
    <w:rsid w:val="006C6DCE"/>
    <w:rsid w:val="006E444B"/>
    <w:rsid w:val="006F159D"/>
    <w:rsid w:val="00703AAF"/>
    <w:rsid w:val="00706B2B"/>
    <w:rsid w:val="00711BD8"/>
    <w:rsid w:val="00714E1C"/>
    <w:rsid w:val="00721CB2"/>
    <w:rsid w:val="00733029"/>
    <w:rsid w:val="007351F7"/>
    <w:rsid w:val="007370A8"/>
    <w:rsid w:val="007422F5"/>
    <w:rsid w:val="007451FD"/>
    <w:rsid w:val="00751624"/>
    <w:rsid w:val="00760A7A"/>
    <w:rsid w:val="00785718"/>
    <w:rsid w:val="007952F3"/>
    <w:rsid w:val="007B5C7F"/>
    <w:rsid w:val="0080178F"/>
    <w:rsid w:val="00803072"/>
    <w:rsid w:val="00814519"/>
    <w:rsid w:val="008160CD"/>
    <w:rsid w:val="00824061"/>
    <w:rsid w:val="00833DC4"/>
    <w:rsid w:val="0084071D"/>
    <w:rsid w:val="00847C95"/>
    <w:rsid w:val="00852A96"/>
    <w:rsid w:val="00856DAE"/>
    <w:rsid w:val="00867D63"/>
    <w:rsid w:val="00870504"/>
    <w:rsid w:val="00870CC5"/>
    <w:rsid w:val="008750CC"/>
    <w:rsid w:val="0087604B"/>
    <w:rsid w:val="0088123F"/>
    <w:rsid w:val="008818AC"/>
    <w:rsid w:val="00885BBB"/>
    <w:rsid w:val="00886C61"/>
    <w:rsid w:val="008A2A61"/>
    <w:rsid w:val="008A37E0"/>
    <w:rsid w:val="008A7026"/>
    <w:rsid w:val="008B1A7A"/>
    <w:rsid w:val="008D3D7D"/>
    <w:rsid w:val="008D59B5"/>
    <w:rsid w:val="008F3642"/>
    <w:rsid w:val="008F5634"/>
    <w:rsid w:val="00901C1D"/>
    <w:rsid w:val="00911217"/>
    <w:rsid w:val="0091227B"/>
    <w:rsid w:val="00912C99"/>
    <w:rsid w:val="009153CA"/>
    <w:rsid w:val="009179D9"/>
    <w:rsid w:val="00942870"/>
    <w:rsid w:val="00942D89"/>
    <w:rsid w:val="00952731"/>
    <w:rsid w:val="00963FE1"/>
    <w:rsid w:val="00967029"/>
    <w:rsid w:val="009B1C57"/>
    <w:rsid w:val="009B3DD9"/>
    <w:rsid w:val="009C1001"/>
    <w:rsid w:val="009C299F"/>
    <w:rsid w:val="009C3366"/>
    <w:rsid w:val="009E7825"/>
    <w:rsid w:val="009F2932"/>
    <w:rsid w:val="00A00FA2"/>
    <w:rsid w:val="00A231D2"/>
    <w:rsid w:val="00A24BD5"/>
    <w:rsid w:val="00A257B5"/>
    <w:rsid w:val="00A342D7"/>
    <w:rsid w:val="00A42710"/>
    <w:rsid w:val="00A454C6"/>
    <w:rsid w:val="00A50F60"/>
    <w:rsid w:val="00A60CAD"/>
    <w:rsid w:val="00A7687C"/>
    <w:rsid w:val="00A7696F"/>
    <w:rsid w:val="00A80770"/>
    <w:rsid w:val="00A84379"/>
    <w:rsid w:val="00AA4FF3"/>
    <w:rsid w:val="00AC2441"/>
    <w:rsid w:val="00AC3E07"/>
    <w:rsid w:val="00AC6788"/>
    <w:rsid w:val="00AE7B35"/>
    <w:rsid w:val="00AF2250"/>
    <w:rsid w:val="00B057A1"/>
    <w:rsid w:val="00B065BB"/>
    <w:rsid w:val="00B10A2E"/>
    <w:rsid w:val="00B1195A"/>
    <w:rsid w:val="00B40675"/>
    <w:rsid w:val="00B40BE8"/>
    <w:rsid w:val="00B458B8"/>
    <w:rsid w:val="00B45998"/>
    <w:rsid w:val="00B50071"/>
    <w:rsid w:val="00B50BF9"/>
    <w:rsid w:val="00B57C7D"/>
    <w:rsid w:val="00B623EB"/>
    <w:rsid w:val="00B743ED"/>
    <w:rsid w:val="00B870D1"/>
    <w:rsid w:val="00B8756A"/>
    <w:rsid w:val="00B90032"/>
    <w:rsid w:val="00BA67A8"/>
    <w:rsid w:val="00BC5C47"/>
    <w:rsid w:val="00BC5E31"/>
    <w:rsid w:val="00BC710D"/>
    <w:rsid w:val="00BD4348"/>
    <w:rsid w:val="00BE08FB"/>
    <w:rsid w:val="00BF4C72"/>
    <w:rsid w:val="00C00B9C"/>
    <w:rsid w:val="00C04E11"/>
    <w:rsid w:val="00C06611"/>
    <w:rsid w:val="00C10AAA"/>
    <w:rsid w:val="00C149E5"/>
    <w:rsid w:val="00C360FB"/>
    <w:rsid w:val="00C7160D"/>
    <w:rsid w:val="00C91D22"/>
    <w:rsid w:val="00CA191A"/>
    <w:rsid w:val="00CA53E4"/>
    <w:rsid w:val="00CC5D35"/>
    <w:rsid w:val="00CD12DF"/>
    <w:rsid w:val="00CD3E5A"/>
    <w:rsid w:val="00D14FBF"/>
    <w:rsid w:val="00D20DAE"/>
    <w:rsid w:val="00D60BF0"/>
    <w:rsid w:val="00D702D8"/>
    <w:rsid w:val="00D8029E"/>
    <w:rsid w:val="00D863A7"/>
    <w:rsid w:val="00D97245"/>
    <w:rsid w:val="00D972D7"/>
    <w:rsid w:val="00DA1C91"/>
    <w:rsid w:val="00DD149B"/>
    <w:rsid w:val="00E45A79"/>
    <w:rsid w:val="00E5759D"/>
    <w:rsid w:val="00E778BD"/>
    <w:rsid w:val="00E83929"/>
    <w:rsid w:val="00E92F50"/>
    <w:rsid w:val="00E94630"/>
    <w:rsid w:val="00EC012D"/>
    <w:rsid w:val="00EC4E4A"/>
    <w:rsid w:val="00ED5518"/>
    <w:rsid w:val="00EE0530"/>
    <w:rsid w:val="00EE5530"/>
    <w:rsid w:val="00F00063"/>
    <w:rsid w:val="00F15C11"/>
    <w:rsid w:val="00F24A04"/>
    <w:rsid w:val="00F25FE4"/>
    <w:rsid w:val="00F27318"/>
    <w:rsid w:val="00F434DA"/>
    <w:rsid w:val="00F4585E"/>
    <w:rsid w:val="00F54644"/>
    <w:rsid w:val="00F706B5"/>
    <w:rsid w:val="00F72311"/>
    <w:rsid w:val="00FB5704"/>
    <w:rsid w:val="00FC07D8"/>
    <w:rsid w:val="00FC1A9C"/>
    <w:rsid w:val="00FC61C1"/>
    <w:rsid w:val="00FE101D"/>
    <w:rsid w:val="00FE6116"/>
    <w:rsid w:val="00FE6A72"/>
    <w:rsid w:val="00FF0263"/>
    <w:rsid w:val="00FF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BF6E"/>
  <w15:chartTrackingRefBased/>
  <w15:docId w15:val="{76128232-EB3B-4E58-9EA1-971FE50C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F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0F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0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F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F6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12D0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12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012D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E611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9665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65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96657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657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0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CC5D35"/>
    <w:rPr>
      <w:i/>
      <w:iCs/>
      <w:color w:val="44546A" w:themeColor="text2"/>
      <w:sz w:val="18"/>
      <w:szCs w:val="18"/>
    </w:rPr>
  </w:style>
  <w:style w:type="paragraph" w:customStyle="1" w:styleId="Comment">
    <w:name w:val="Comment"/>
    <w:basedOn w:val="Caption"/>
    <w:link w:val="CommentChar"/>
    <w:qFormat/>
    <w:rsid w:val="00CC5D35"/>
    <w:pPr>
      <w:keepNext/>
      <w:autoSpaceDE w:val="0"/>
      <w:autoSpaceDN w:val="0"/>
      <w:adjustRightInd w:val="0"/>
      <w:spacing w:after="0"/>
    </w:pPr>
    <w:rPr>
      <w:rFonts w:ascii="Arial" w:hAnsi="Arial" w:cs="Arial"/>
      <w:i w:val="0"/>
    </w:rPr>
  </w:style>
  <w:style w:type="character" w:customStyle="1" w:styleId="CommentChar">
    <w:name w:val="Comment Char"/>
    <w:basedOn w:val="CaptionChar"/>
    <w:link w:val="Comment"/>
    <w:rsid w:val="00CC5D35"/>
    <w:rPr>
      <w:rFonts w:ascii="Arial" w:hAnsi="Arial" w:cs="Arial"/>
      <w:i w:val="0"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6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3A7"/>
  </w:style>
  <w:style w:type="paragraph" w:customStyle="1" w:styleId="Default">
    <w:name w:val="Default"/>
    <w:rsid w:val="002658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B3DD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12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27B"/>
  </w:style>
  <w:style w:type="character" w:styleId="PageNumber">
    <w:name w:val="page number"/>
    <w:basedOn w:val="DefaultParagraphFont"/>
    <w:uiPriority w:val="99"/>
    <w:semiHidden/>
    <w:unhideWhenUsed/>
    <w:rsid w:val="0091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90499-7A62-45A0-AF04-023CEDE28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, Joshua T.</dc:creator>
  <cp:keywords/>
  <dc:description/>
  <cp:lastModifiedBy>Swan, Joshua</cp:lastModifiedBy>
  <cp:revision>5</cp:revision>
  <dcterms:created xsi:type="dcterms:W3CDTF">2022-02-10T21:27:00Z</dcterms:created>
  <dcterms:modified xsi:type="dcterms:W3CDTF">2023-01-26T18:59:00Z</dcterms:modified>
</cp:coreProperties>
</file>